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91AAA" w14:textId="77777777" w:rsidR="00E24841" w:rsidRPr="00E96B43" w:rsidRDefault="00E24841" w:rsidP="00E248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u w:val="single"/>
        </w:rPr>
      </w:pPr>
      <w:r w:rsidRPr="00E96B43">
        <w:rPr>
          <w:rFonts w:ascii="Times New Roman" w:hAnsi="Times New Roman" w:cs="Times New Roman"/>
          <w:b/>
          <w:color w:val="000000" w:themeColor="text1"/>
          <w:u w:val="single"/>
        </w:rPr>
        <w:t>Supplementary Tables</w:t>
      </w:r>
    </w:p>
    <w:p w14:paraId="5FFA7485" w14:textId="77777777" w:rsidR="00E24841" w:rsidRPr="00E96B43" w:rsidRDefault="00E24841" w:rsidP="00E2484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E96B43">
        <w:rPr>
          <w:rFonts w:ascii="Times New Roman" w:hAnsi="Times New Roman" w:cs="Times New Roman"/>
          <w:color w:val="000000" w:themeColor="text1"/>
        </w:rPr>
        <w:t xml:space="preserve">Demand system estimates of own-price, cross-price and total expenditure elasticities combining CSDs and Fruit </w:t>
      </w:r>
      <w:proofErr w:type="gramStart"/>
      <w:r w:rsidRPr="00E96B43">
        <w:rPr>
          <w:rFonts w:ascii="Times New Roman" w:hAnsi="Times New Roman" w:cs="Times New Roman"/>
          <w:color w:val="000000" w:themeColor="text1"/>
        </w:rPr>
        <w:t>juices</w:t>
      </w:r>
      <w:proofErr w:type="gramEnd"/>
      <w:r w:rsidRPr="00E96B43">
        <w:rPr>
          <w:rFonts w:ascii="Times New Roman" w:hAnsi="Times New Roman" w:cs="Times New Roman"/>
          <w:color w:val="000000" w:themeColor="text1"/>
        </w:rPr>
        <w:t xml:space="preserve"> Elasticities from system including junk snack foods (chocolates and </w:t>
      </w:r>
      <w:proofErr w:type="spellStart"/>
      <w:r w:rsidRPr="00E96B43">
        <w:rPr>
          <w:rFonts w:ascii="Times New Roman" w:hAnsi="Times New Roman" w:cs="Times New Roman"/>
          <w:color w:val="000000" w:themeColor="text1"/>
        </w:rPr>
        <w:t>crips</w:t>
      </w:r>
      <w:proofErr w:type="spellEnd"/>
      <w:r w:rsidRPr="00E96B43">
        <w:rPr>
          <w:rFonts w:ascii="Times New Roman" w:hAnsi="Times New Roman" w:cs="Times New Roman"/>
          <w:color w:val="000000" w:themeColor="text1"/>
        </w:rPr>
        <w:t>)</w:t>
      </w:r>
    </w:p>
    <w:p w14:paraId="265500B0" w14:textId="77777777" w:rsidR="00E24841" w:rsidRPr="00E96B43" w:rsidRDefault="00E24841" w:rsidP="00E2484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E96B43">
        <w:rPr>
          <w:rFonts w:ascii="Times New Roman" w:hAnsi="Times New Roman" w:cs="Times New Roman"/>
          <w:color w:val="000000" w:themeColor="text1"/>
        </w:rPr>
        <w:t xml:space="preserve">Demand system estimates of own-price, cross-price and total expenditure elasticities including junk snack foods (chocolates and </w:t>
      </w:r>
      <w:proofErr w:type="spellStart"/>
      <w:r w:rsidRPr="00E96B43">
        <w:rPr>
          <w:rFonts w:ascii="Times New Roman" w:hAnsi="Times New Roman" w:cs="Times New Roman"/>
          <w:color w:val="000000" w:themeColor="text1"/>
        </w:rPr>
        <w:t>crips</w:t>
      </w:r>
      <w:proofErr w:type="spellEnd"/>
      <w:r w:rsidRPr="00E96B43">
        <w:rPr>
          <w:rFonts w:ascii="Times New Roman" w:hAnsi="Times New Roman" w:cs="Times New Roman"/>
          <w:color w:val="000000" w:themeColor="text1"/>
        </w:rPr>
        <w:t>)</w:t>
      </w:r>
    </w:p>
    <w:p w14:paraId="260828C5" w14:textId="77777777" w:rsidR="00E24841" w:rsidRPr="00E96B43" w:rsidRDefault="00E24841" w:rsidP="00E24841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E96B43">
        <w:rPr>
          <w:rFonts w:ascii="Times New Roman" w:hAnsi="Times New Roman" w:cs="Times New Roman"/>
          <w:color w:val="000000" w:themeColor="text1"/>
        </w:rPr>
        <w:t>Demand system estimates of own-price, cross-price and total expenditure elasticities controlling for educational attainment (high school completion) of household head</w:t>
      </w:r>
    </w:p>
    <w:p w14:paraId="092A341F" w14:textId="77777777" w:rsidR="00E24841" w:rsidRPr="00E96B43" w:rsidRDefault="00E24841" w:rsidP="00E248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  <w:sectPr w:rsidR="00E24841" w:rsidRPr="00E96B43" w:rsidSect="005D29C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331E3BEA" w14:textId="77777777" w:rsidR="00E24841" w:rsidRPr="00E96B43" w:rsidRDefault="00E24841" w:rsidP="00E248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29ED51C2" w14:textId="363C93AD" w:rsidR="00E24841" w:rsidRPr="00E96B43" w:rsidRDefault="00550EDE" w:rsidP="00E24841">
      <w:pPr>
        <w:widowControl w:val="0"/>
        <w:tabs>
          <w:tab w:val="left" w:pos="1188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1</w:t>
      </w:r>
      <w:r w:rsidR="00E24841" w:rsidRPr="00E96B43">
        <w:rPr>
          <w:rFonts w:ascii="Times New Roman" w:hAnsi="Times New Roman" w:cs="Times New Roman"/>
          <w:color w:val="000000" w:themeColor="text1"/>
        </w:rPr>
        <w:t>: Demand system estimates of own-price, cross-price and total expenditure elasticities combining CSDs and Fruit juices</w:t>
      </w:r>
      <w:r w:rsidR="00E24841" w:rsidRPr="00E96B43">
        <w:rPr>
          <w:rFonts w:ascii="Times New Roman" w:hAnsi="Times New Roman" w:cs="Times New Roman"/>
          <w:color w:val="000000" w:themeColor="text1"/>
        </w:rPr>
        <w:tab/>
      </w:r>
    </w:p>
    <w:p w14:paraId="10663979" w14:textId="77777777" w:rsidR="00E24841" w:rsidRPr="00E96B43" w:rsidRDefault="00E24841" w:rsidP="00E24841">
      <w:pPr>
        <w:widowControl w:val="0"/>
        <w:tabs>
          <w:tab w:val="left" w:pos="1188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tbl>
      <w:tblPr>
        <w:tblW w:w="11590" w:type="dxa"/>
        <w:jc w:val="center"/>
        <w:tblLayout w:type="fixed"/>
        <w:tblLook w:val="04A0" w:firstRow="1" w:lastRow="0" w:firstColumn="1" w:lastColumn="0" w:noHBand="0" w:noVBand="1"/>
      </w:tblPr>
      <w:tblGrid>
        <w:gridCol w:w="1517"/>
        <w:gridCol w:w="1602"/>
        <w:gridCol w:w="1701"/>
        <w:gridCol w:w="1809"/>
        <w:gridCol w:w="1843"/>
        <w:gridCol w:w="1559"/>
        <w:gridCol w:w="1559"/>
      </w:tblGrid>
      <w:tr w:rsidR="00E24841" w:rsidRPr="00E96B43" w14:paraId="1B6D4515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CB7A11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asticity</w:t>
            </w:r>
          </w:p>
        </w:tc>
        <w:tc>
          <w:tcPr>
            <w:tcW w:w="851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AAAEF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0E061C0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tal Expenditure</w:t>
            </w:r>
          </w:p>
        </w:tc>
      </w:tr>
      <w:tr w:rsidR="00E24841" w:rsidRPr="00E96B43" w14:paraId="0D8D7603" w14:textId="77777777" w:rsidTr="00B116B0">
        <w:trPr>
          <w:trHeight w:val="320"/>
          <w:jc w:val="center"/>
        </w:trPr>
        <w:tc>
          <w:tcPr>
            <w:tcW w:w="15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EDA0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BF966" w14:textId="77611383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SDs</w:t>
            </w:r>
            <w:r w:rsidR="0095250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amp; FJ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BBBEF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centrates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59FA9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a &amp; Coffe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D616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ilk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CC9B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gar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1C25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24841" w:rsidRPr="00E96B43" w14:paraId="7C9C042A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F7E8" w14:textId="62367E9A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SDs</w:t>
            </w:r>
            <w:r w:rsidR="00952505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&amp; FJ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363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483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A82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32B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800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706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</w:tr>
      <w:tr w:rsidR="00E24841" w:rsidRPr="00E96B43" w14:paraId="151DC264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B1AD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FB6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92, -1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C28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27, 0.79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ED7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73, -0.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C5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36, 0.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9DD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49, 0.4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C14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88, 0.98]</w:t>
            </w:r>
          </w:p>
        </w:tc>
      </w:tr>
      <w:tr w:rsidR="00E24841" w:rsidRPr="00E96B43" w14:paraId="41D0F7B8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3FC2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centrat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F9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A79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C80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0F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844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6AB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</w:p>
        </w:tc>
      </w:tr>
      <w:tr w:rsidR="00E24841" w:rsidRPr="00E96B43" w14:paraId="7440C2C8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2B82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CFA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75, 1.5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00B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4, -0.62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B45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33, -0.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056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58, 0.0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8A3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64, 1.76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604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72, 0.86]</w:t>
            </w:r>
          </w:p>
        </w:tc>
      </w:tr>
      <w:tr w:rsidR="00E24841" w:rsidRPr="00E96B43" w14:paraId="0D46DA70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7301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ea &amp; Coffe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F36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DB5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441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12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880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9A5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9</w:t>
            </w:r>
          </w:p>
        </w:tc>
      </w:tr>
      <w:tr w:rsidR="00E24841" w:rsidRPr="00E96B43" w14:paraId="5FB15560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B953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9FA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29, 1.0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EFA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23, 0.51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008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33, 0.6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28D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56, 1.0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B2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82, 1.4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8B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99, 1.19]</w:t>
            </w:r>
          </w:p>
        </w:tc>
      </w:tr>
      <w:tr w:rsidR="00E24841" w:rsidRPr="00E96B43" w14:paraId="34279E9F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1CBE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ilk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8D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9BF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B58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426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558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70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</w:tr>
      <w:tr w:rsidR="00E24841" w:rsidRPr="00E96B43" w14:paraId="371CB39A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0882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5FC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5, 0.6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B1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4, -0.46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4F6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95, 0.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767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19, -0.2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8EB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38, 2.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FA5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67, 0.95]</w:t>
            </w:r>
          </w:p>
        </w:tc>
      </w:tr>
      <w:tr w:rsidR="00E24841" w:rsidRPr="00E96B43" w14:paraId="74269046" w14:textId="77777777" w:rsidTr="00B116B0">
        <w:trPr>
          <w:trHeight w:val="320"/>
          <w:jc w:val="center"/>
        </w:trPr>
        <w:tc>
          <w:tcPr>
            <w:tcW w:w="15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F17C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gar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1A6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08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66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429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018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AF3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5.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391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4</w:t>
            </w:r>
          </w:p>
        </w:tc>
      </w:tr>
      <w:tr w:rsidR="00E24841" w:rsidRPr="00E96B43" w14:paraId="5DC16DCA" w14:textId="77777777" w:rsidTr="00B116B0">
        <w:trPr>
          <w:trHeight w:val="349"/>
          <w:jc w:val="center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CFBC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0DF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2.65, -1.3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0FE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17, -0.15]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9FF5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32, 0.8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3C9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57, -0.5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54A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7.74, -3.9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A4E0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1.14, 1.34]</w:t>
            </w:r>
          </w:p>
        </w:tc>
      </w:tr>
      <w:tr w:rsidR="00E24841" w:rsidRPr="00E96B43" w14:paraId="1E944A2A" w14:textId="77777777" w:rsidTr="00B116B0">
        <w:trPr>
          <w:trHeight w:val="349"/>
          <w:jc w:val="center"/>
        </w:trPr>
        <w:tc>
          <w:tcPr>
            <w:tcW w:w="11590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09DBE24" w14:textId="77777777" w:rsidR="00E24841" w:rsidRPr="00E96B43" w:rsidRDefault="00E24841" w:rsidP="00B116B0">
            <w:pPr>
              <w:rPr>
                <w:rFonts w:ascii="Calibri" w:eastAsia="Times New Roman" w:hAnsi="Calibri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tes: IES 2010/2011. N = 13364 (limited to urban residents only). Elasticities estimated via censored quadratic almost ideal demand system estimation. We report mean point estimates with 95% confidence intervals in brackets below.</w:t>
            </w:r>
          </w:p>
        </w:tc>
      </w:tr>
    </w:tbl>
    <w:p w14:paraId="39EDF3FE" w14:textId="77777777" w:rsidR="00E24841" w:rsidRPr="00E96B43" w:rsidRDefault="00E24841" w:rsidP="00E248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78B61CBB" w14:textId="77777777" w:rsidR="00E24841" w:rsidRPr="00E96B43" w:rsidRDefault="00E24841" w:rsidP="00E248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  <w:sectPr w:rsidR="00E24841" w:rsidRPr="00E96B43" w:rsidSect="00853962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  <w:bookmarkStart w:id="0" w:name="_GoBack"/>
      <w:bookmarkEnd w:id="0"/>
    </w:p>
    <w:p w14:paraId="7D791A61" w14:textId="77777777" w:rsidR="00E24841" w:rsidRPr="00E96B43" w:rsidRDefault="00E24841" w:rsidP="00E248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29F60389" w14:textId="32282819" w:rsidR="00E24841" w:rsidRPr="00E96B43" w:rsidRDefault="00550EDE" w:rsidP="00E24841">
      <w:pPr>
        <w:widowControl w:val="0"/>
        <w:tabs>
          <w:tab w:val="left" w:pos="1188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2</w:t>
      </w:r>
      <w:r w:rsidR="00E24841" w:rsidRPr="00E96B43">
        <w:rPr>
          <w:rFonts w:ascii="Times New Roman" w:hAnsi="Times New Roman" w:cs="Times New Roman"/>
          <w:color w:val="000000" w:themeColor="text1"/>
        </w:rPr>
        <w:t xml:space="preserve">: Demand system estimates of own-price, cross-price and total expenditure elasticities including junk snack foods (chocolates and </w:t>
      </w:r>
      <w:proofErr w:type="spellStart"/>
      <w:r w:rsidR="00E24841" w:rsidRPr="00E96B43">
        <w:rPr>
          <w:rFonts w:ascii="Times New Roman" w:hAnsi="Times New Roman" w:cs="Times New Roman"/>
          <w:color w:val="000000" w:themeColor="text1"/>
        </w:rPr>
        <w:t>crips</w:t>
      </w:r>
      <w:proofErr w:type="spellEnd"/>
      <w:r w:rsidR="00E24841" w:rsidRPr="00E96B43">
        <w:rPr>
          <w:rFonts w:ascii="Times New Roman" w:hAnsi="Times New Roman" w:cs="Times New Roman"/>
          <w:color w:val="000000" w:themeColor="text1"/>
        </w:rPr>
        <w:t>)</w:t>
      </w:r>
    </w:p>
    <w:p w14:paraId="5DF261D4" w14:textId="77777777" w:rsidR="00E24841" w:rsidRPr="00E96B43" w:rsidRDefault="00E24841" w:rsidP="00E24841">
      <w:pPr>
        <w:widowControl w:val="0"/>
        <w:tabs>
          <w:tab w:val="left" w:pos="1188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tbl>
      <w:tblPr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17"/>
        <w:gridCol w:w="1602"/>
        <w:gridCol w:w="1701"/>
        <w:gridCol w:w="1593"/>
        <w:gridCol w:w="1809"/>
        <w:gridCol w:w="1843"/>
        <w:gridCol w:w="1559"/>
        <w:gridCol w:w="1559"/>
        <w:gridCol w:w="284"/>
      </w:tblGrid>
      <w:tr w:rsidR="00E24841" w:rsidRPr="00E96B43" w14:paraId="044FC9E3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FF1A9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asticity</w:t>
            </w:r>
          </w:p>
        </w:tc>
        <w:tc>
          <w:tcPr>
            <w:tcW w:w="101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AC9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18390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tal Expenditure</w:t>
            </w:r>
          </w:p>
        </w:tc>
      </w:tr>
      <w:tr w:rsidR="00E24841" w:rsidRPr="00E96B43" w14:paraId="106DC2B0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B9DF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76087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S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DD95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centrate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75BFE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uit Juice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0853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a &amp; Coffe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9251B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ilk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4531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unk Food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2E1C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24841" w:rsidRPr="00E96B43" w14:paraId="6D694B53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9D99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SD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D13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F7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5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7A8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FFC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95D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692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3BD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E24841" w:rsidRPr="00E96B43" w14:paraId="64CBC800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9846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AFA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2.04, -1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E3F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84, -0.18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BB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78, -0.78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B16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15, -0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C8A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7, 0.1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02D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05, -0.33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9B9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9, 1.1]</w:t>
            </w:r>
          </w:p>
        </w:tc>
      </w:tr>
      <w:tr w:rsidR="00E24841" w:rsidRPr="00E96B43" w14:paraId="422C264A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8C67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centrat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348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8C5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6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C94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1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92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70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136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5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AE1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</w:tr>
      <w:tr w:rsidR="00E24841" w:rsidRPr="00E96B43" w14:paraId="7B40A79B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AE9D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8CA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93, 0.4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F2A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3.3, -2.06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219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3.29, -0.93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927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3.06, -1.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114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77, 1.4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0F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2.28, -0.7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FF5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52, 0.94]</w:t>
            </w:r>
          </w:p>
        </w:tc>
      </w:tr>
      <w:tr w:rsidR="00E24841" w:rsidRPr="00E96B43" w14:paraId="1ACE45B1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D5B3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uit Juic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2B1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DCF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877C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9C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C6F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E89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997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</w:t>
            </w:r>
          </w:p>
        </w:tc>
      </w:tr>
      <w:tr w:rsidR="00E24841" w:rsidRPr="00E96B43" w14:paraId="26129247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4F45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FE3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47, 0.6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FFB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59, 1.57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B56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48, 1.66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BA3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99, 2.5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61C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1.91, 3.6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919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86, 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61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84, 1.06]</w:t>
            </w:r>
          </w:p>
        </w:tc>
      </w:tr>
      <w:tr w:rsidR="00E24841" w:rsidRPr="00E96B43" w14:paraId="04900EEB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6C6F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ea &amp; Coffe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B27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EC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84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94C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2E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F2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9B2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E24841" w:rsidRPr="00E96B43" w14:paraId="6D5E3820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FD41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5CB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12, 1.4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918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23, 0.87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BE2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22, 1.98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CD0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78, 1.1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0F4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03, 1.7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2E8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36, 0.94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B4B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92, 1.06]</w:t>
            </w:r>
          </w:p>
        </w:tc>
      </w:tr>
      <w:tr w:rsidR="00E24841" w:rsidRPr="00E96B43" w14:paraId="392603C7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228D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ilk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700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9E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0F1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DE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0D9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8B2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8E9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9</w:t>
            </w:r>
          </w:p>
        </w:tc>
      </w:tr>
      <w:tr w:rsidR="00E24841" w:rsidRPr="00E96B43" w14:paraId="4169C19F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BE7E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890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16, 0.7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75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0, 0.66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5B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15, 1.07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9AE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28, 0.5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BB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2.92, -1.5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5B3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13, 0.57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123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1.08, 1.3]</w:t>
            </w:r>
          </w:p>
        </w:tc>
      </w:tr>
      <w:tr w:rsidR="00E24841" w:rsidRPr="00E96B43" w14:paraId="56A6F644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B639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Junk Food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6AC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CF8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497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D80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70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C74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96F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E24841" w:rsidRPr="00E96B43" w14:paraId="0871591B" w14:textId="77777777" w:rsidTr="00B116B0">
        <w:trPr>
          <w:gridAfter w:val="1"/>
          <w:wAfter w:w="284" w:type="dxa"/>
          <w:trHeight w:val="349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708F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005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96, 0.5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835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03, 0.19]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640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2, 0.92]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599A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2.11, 0.1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C8A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39, 2.29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37E6C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31, 0.09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CC7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88, 1.06]</w:t>
            </w:r>
          </w:p>
        </w:tc>
      </w:tr>
      <w:tr w:rsidR="00E24841" w:rsidRPr="00E96B43" w14:paraId="2631E40D" w14:textId="77777777" w:rsidTr="00B116B0">
        <w:trPr>
          <w:trHeight w:val="320"/>
        </w:trPr>
        <w:tc>
          <w:tcPr>
            <w:tcW w:w="1346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2810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tes: IES 2010/2011. N = 13364 (limited to urban residents only). Elasticities estimated via censored quadratic almost ideal demand system estimation. We report mean point estimates with 95% confidence intervals in brackets below.</w:t>
            </w:r>
          </w:p>
        </w:tc>
      </w:tr>
      <w:tr w:rsidR="00E24841" w:rsidRPr="00E96B43" w14:paraId="0E2E1E4D" w14:textId="77777777" w:rsidTr="00B116B0">
        <w:trPr>
          <w:trHeight w:val="320"/>
        </w:trPr>
        <w:tc>
          <w:tcPr>
            <w:tcW w:w="13467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9279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A4D2A7F" w14:textId="77777777" w:rsidR="00E24841" w:rsidRPr="00E96B43" w:rsidRDefault="00E24841" w:rsidP="00E248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1D63F84C" w14:textId="77777777" w:rsidR="00E24841" w:rsidRPr="00E96B43" w:rsidRDefault="00E24841" w:rsidP="00E24841">
      <w:pPr>
        <w:widowControl w:val="0"/>
        <w:tabs>
          <w:tab w:val="left" w:pos="1188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1F392AE4" w14:textId="77777777" w:rsidR="00E24841" w:rsidRPr="00E96B43" w:rsidRDefault="00E24841" w:rsidP="00E248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  <w:sectPr w:rsidR="00E24841" w:rsidRPr="00E96B43" w:rsidSect="00853962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6F2F37E7" w14:textId="77777777" w:rsidR="00E24841" w:rsidRPr="00E96B43" w:rsidRDefault="00E24841" w:rsidP="00E2484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01809946" w14:textId="42DA31CF" w:rsidR="00E24841" w:rsidRPr="00E96B43" w:rsidRDefault="00E24841" w:rsidP="00E24841">
      <w:pPr>
        <w:widowControl w:val="0"/>
        <w:tabs>
          <w:tab w:val="left" w:pos="1188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E96B43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550EDE">
        <w:rPr>
          <w:rFonts w:ascii="Times New Roman" w:hAnsi="Times New Roman" w:cs="Times New Roman"/>
          <w:color w:val="000000" w:themeColor="text1"/>
        </w:rPr>
        <w:t>Table 3</w:t>
      </w:r>
      <w:r w:rsidRPr="00E96B43">
        <w:rPr>
          <w:rFonts w:ascii="Times New Roman" w:hAnsi="Times New Roman" w:cs="Times New Roman"/>
          <w:color w:val="000000" w:themeColor="text1"/>
        </w:rPr>
        <w:t>: Demand system estimates of own-price, cross-price and total expenditure elasticities controlling for educational attainment (high school completion) of household head</w:t>
      </w:r>
      <w:r w:rsidRPr="00E96B43">
        <w:rPr>
          <w:rFonts w:ascii="Times New Roman" w:hAnsi="Times New Roman" w:cs="Times New Roman"/>
          <w:color w:val="000000" w:themeColor="text1"/>
        </w:rPr>
        <w:tab/>
      </w:r>
    </w:p>
    <w:p w14:paraId="3D84CBC0" w14:textId="77777777" w:rsidR="00E24841" w:rsidRPr="00E96B43" w:rsidRDefault="00E24841" w:rsidP="00E24841">
      <w:pPr>
        <w:widowControl w:val="0"/>
        <w:tabs>
          <w:tab w:val="left" w:pos="1188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tbl>
      <w:tblPr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17"/>
        <w:gridCol w:w="1602"/>
        <w:gridCol w:w="1701"/>
        <w:gridCol w:w="1593"/>
        <w:gridCol w:w="1809"/>
        <w:gridCol w:w="1843"/>
        <w:gridCol w:w="1559"/>
        <w:gridCol w:w="1559"/>
        <w:gridCol w:w="284"/>
      </w:tblGrid>
      <w:tr w:rsidR="00E24841" w:rsidRPr="00E96B43" w14:paraId="2371213C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95CDE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lasticity</w:t>
            </w:r>
          </w:p>
        </w:tc>
        <w:tc>
          <w:tcPr>
            <w:tcW w:w="101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86F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92952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otal Expenditure</w:t>
            </w:r>
          </w:p>
        </w:tc>
      </w:tr>
      <w:tr w:rsidR="00E24841" w:rsidRPr="00E96B43" w14:paraId="7A726CFB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BE62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8894C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S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7FE54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centrate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AE91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uit Juice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A02E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ea &amp; Coffe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E4B1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ilk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4E4B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ga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44D9D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</w:tr>
      <w:tr w:rsidR="00E24841" w:rsidRPr="00E96B43" w14:paraId="71497836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CE13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SD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702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DD1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5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83E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94C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72C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5B9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02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</w:t>
            </w:r>
          </w:p>
        </w:tc>
      </w:tr>
      <w:tr w:rsidR="00E24841" w:rsidRPr="00E96B43" w14:paraId="33C725AA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A63B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ED9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63, -0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09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9, -0.24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0AA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4, -0.5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F83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45, -0.5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35A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79, -0.8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6CC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09, -0.29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01D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95, 1.09]</w:t>
            </w:r>
          </w:p>
        </w:tc>
      </w:tr>
      <w:tr w:rsidR="00E24841" w:rsidRPr="00E96B43" w14:paraId="705654B5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CA10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ncentrat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C9C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01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595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124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20E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7E1C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CE9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3</w:t>
            </w:r>
          </w:p>
        </w:tc>
      </w:tr>
      <w:tr w:rsidR="00E24841" w:rsidRPr="00E96B43" w14:paraId="28BA3F78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A142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46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45, 1.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250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97, -0.49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F9F9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35, 0.63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C3A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98, 1.0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198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2.23, -0.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589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14, 1.42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8A5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83, 1.03]</w:t>
            </w:r>
          </w:p>
        </w:tc>
      </w:tr>
      <w:tr w:rsidR="00E24841" w:rsidRPr="00E96B43" w14:paraId="29A4B937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BA16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ruit Juice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892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68A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23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0C7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035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4A7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88D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</w:t>
            </w:r>
          </w:p>
        </w:tc>
      </w:tr>
      <w:tr w:rsidR="00E24841" w:rsidRPr="00E96B43" w14:paraId="01B0F591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4388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5F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2, 1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9D5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06, 1.26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F290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17, 0.85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326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39, 1.9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E30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03, 1.6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159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41, 1.71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862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93, 1.03]</w:t>
            </w:r>
          </w:p>
        </w:tc>
      </w:tr>
      <w:tr w:rsidR="00E24841" w:rsidRPr="00E96B43" w14:paraId="7D751A23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7C43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ea &amp; Coffe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063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175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2B2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48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6AF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45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C66D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</w:t>
            </w:r>
          </w:p>
        </w:tc>
      </w:tr>
      <w:tr w:rsidR="00E24841" w:rsidRPr="00E96B43" w14:paraId="3EBCEF1B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A90E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6C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36, 1.4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459C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8, 1.94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36D5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88, 2.58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55F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38, 1.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63E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01, 1.6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953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96, 2.38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77C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92, 1.1]</w:t>
            </w:r>
          </w:p>
        </w:tc>
      </w:tr>
      <w:tr w:rsidR="00E24841" w:rsidRPr="00E96B43" w14:paraId="2F3E61F4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AD68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ilk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5D6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099C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86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B54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81E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C44C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D1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</w:t>
            </w:r>
          </w:p>
        </w:tc>
      </w:tr>
      <w:tr w:rsidR="00E24841" w:rsidRPr="00E96B43" w14:paraId="189FDF4A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8983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1F1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78, -0.1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672F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45, 0.05]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47E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41, 0.39]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0384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55, 0.2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B4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1.44, -0.5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157A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62, 1.14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AE4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92, 1]</w:t>
            </w:r>
          </w:p>
        </w:tc>
      </w:tr>
      <w:tr w:rsidR="00E24841" w:rsidRPr="00E96B43" w14:paraId="15A54895" w14:textId="77777777" w:rsidTr="00B116B0">
        <w:trPr>
          <w:gridAfter w:val="1"/>
          <w:wAfter w:w="284" w:type="dxa"/>
          <w:trHeight w:val="320"/>
        </w:trPr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CE08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ga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F2EE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6F2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F03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D2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8E1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43C7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14B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7</w:t>
            </w:r>
          </w:p>
        </w:tc>
      </w:tr>
      <w:tr w:rsidR="00E24841" w:rsidRPr="00E96B43" w14:paraId="38B7CF89" w14:textId="77777777" w:rsidTr="00B116B0">
        <w:trPr>
          <w:gridAfter w:val="1"/>
          <w:wAfter w:w="284" w:type="dxa"/>
          <w:trHeight w:val="349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49E9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119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53, 0.5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D8C32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25, 0.55]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445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38, 0.66]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27FD8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0.34, 0.7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F4AD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0.67, 1.6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53D3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-3.19, -2.09]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A90F6" w14:textId="77777777" w:rsidR="00E24841" w:rsidRPr="00E96B43" w:rsidRDefault="00E24841" w:rsidP="00B116B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[1.17, 1.37]</w:t>
            </w:r>
          </w:p>
        </w:tc>
      </w:tr>
      <w:tr w:rsidR="00E24841" w:rsidRPr="00E96B43" w14:paraId="16D201BA" w14:textId="77777777" w:rsidTr="00B116B0">
        <w:trPr>
          <w:trHeight w:val="320"/>
        </w:trPr>
        <w:tc>
          <w:tcPr>
            <w:tcW w:w="1346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E03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6B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tes: IES 2010/2011. N = 13364 (limited to urban residents only). Elasticities estimated via censored quadratic almost ideal demand system estimation. We report mean point estimates with 95% confidence intervals in brackets below.</w:t>
            </w:r>
          </w:p>
        </w:tc>
      </w:tr>
      <w:tr w:rsidR="00E24841" w:rsidRPr="00E96B43" w14:paraId="35CD308C" w14:textId="77777777" w:rsidTr="00B116B0">
        <w:trPr>
          <w:trHeight w:val="320"/>
        </w:trPr>
        <w:tc>
          <w:tcPr>
            <w:tcW w:w="13467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90122" w14:textId="77777777" w:rsidR="00E24841" w:rsidRPr="00E96B43" w:rsidRDefault="00E24841" w:rsidP="00B116B0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BCC315F" w14:textId="77777777" w:rsidR="00472A1A" w:rsidRDefault="00952505"/>
    <w:sectPr w:rsidR="00472A1A" w:rsidSect="00E248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0F669BE"/>
    <w:multiLevelType w:val="hybridMultilevel"/>
    <w:tmpl w:val="239A4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841"/>
    <w:rsid w:val="00000A7F"/>
    <w:rsid w:val="00065556"/>
    <w:rsid w:val="00081BE6"/>
    <w:rsid w:val="000A0617"/>
    <w:rsid w:val="000A3762"/>
    <w:rsid w:val="000D6F52"/>
    <w:rsid w:val="001340B4"/>
    <w:rsid w:val="00134A4D"/>
    <w:rsid w:val="00152641"/>
    <w:rsid w:val="00155065"/>
    <w:rsid w:val="00184BE6"/>
    <w:rsid w:val="001964C0"/>
    <w:rsid w:val="001B6B70"/>
    <w:rsid w:val="001B7A95"/>
    <w:rsid w:val="001C56D6"/>
    <w:rsid w:val="001D726A"/>
    <w:rsid w:val="00237B39"/>
    <w:rsid w:val="00260C10"/>
    <w:rsid w:val="00267357"/>
    <w:rsid w:val="00274A3E"/>
    <w:rsid w:val="002870A7"/>
    <w:rsid w:val="00296175"/>
    <w:rsid w:val="002963DD"/>
    <w:rsid w:val="002C04D4"/>
    <w:rsid w:val="0030559F"/>
    <w:rsid w:val="003102F6"/>
    <w:rsid w:val="003203AA"/>
    <w:rsid w:val="00346000"/>
    <w:rsid w:val="00363370"/>
    <w:rsid w:val="003C7E74"/>
    <w:rsid w:val="003D56B2"/>
    <w:rsid w:val="003F1D2D"/>
    <w:rsid w:val="00404ACB"/>
    <w:rsid w:val="00426008"/>
    <w:rsid w:val="00454A65"/>
    <w:rsid w:val="00475CAE"/>
    <w:rsid w:val="00491AD7"/>
    <w:rsid w:val="004B467B"/>
    <w:rsid w:val="004C09CF"/>
    <w:rsid w:val="004D2488"/>
    <w:rsid w:val="004D7547"/>
    <w:rsid w:val="004E1F8D"/>
    <w:rsid w:val="004E5135"/>
    <w:rsid w:val="00510FF4"/>
    <w:rsid w:val="0051188D"/>
    <w:rsid w:val="00550EDE"/>
    <w:rsid w:val="00571B36"/>
    <w:rsid w:val="005837A8"/>
    <w:rsid w:val="005C7784"/>
    <w:rsid w:val="005D1E10"/>
    <w:rsid w:val="005D2D5D"/>
    <w:rsid w:val="00614524"/>
    <w:rsid w:val="0062556A"/>
    <w:rsid w:val="0064305F"/>
    <w:rsid w:val="00656D51"/>
    <w:rsid w:val="00681F20"/>
    <w:rsid w:val="0068269A"/>
    <w:rsid w:val="006C4646"/>
    <w:rsid w:val="00710381"/>
    <w:rsid w:val="007246A6"/>
    <w:rsid w:val="00731893"/>
    <w:rsid w:val="007326B2"/>
    <w:rsid w:val="0074240F"/>
    <w:rsid w:val="00757F6E"/>
    <w:rsid w:val="007B0ACD"/>
    <w:rsid w:val="007B2E69"/>
    <w:rsid w:val="007C39DA"/>
    <w:rsid w:val="007F3B98"/>
    <w:rsid w:val="00803725"/>
    <w:rsid w:val="0083015E"/>
    <w:rsid w:val="0084095B"/>
    <w:rsid w:val="008428A5"/>
    <w:rsid w:val="0084799B"/>
    <w:rsid w:val="0085287A"/>
    <w:rsid w:val="008777F1"/>
    <w:rsid w:val="00887534"/>
    <w:rsid w:val="008A79C3"/>
    <w:rsid w:val="008B089A"/>
    <w:rsid w:val="008F10BD"/>
    <w:rsid w:val="00912F48"/>
    <w:rsid w:val="00916134"/>
    <w:rsid w:val="0092624E"/>
    <w:rsid w:val="00952505"/>
    <w:rsid w:val="009620E0"/>
    <w:rsid w:val="009962D9"/>
    <w:rsid w:val="00997B01"/>
    <w:rsid w:val="009B7247"/>
    <w:rsid w:val="009D37D4"/>
    <w:rsid w:val="00A073EB"/>
    <w:rsid w:val="00A26F70"/>
    <w:rsid w:val="00A3409F"/>
    <w:rsid w:val="00A52ABB"/>
    <w:rsid w:val="00A735FA"/>
    <w:rsid w:val="00A80163"/>
    <w:rsid w:val="00A80904"/>
    <w:rsid w:val="00A837CE"/>
    <w:rsid w:val="00A84FAD"/>
    <w:rsid w:val="00AD1CF7"/>
    <w:rsid w:val="00AD37BC"/>
    <w:rsid w:val="00AF2C10"/>
    <w:rsid w:val="00B0748F"/>
    <w:rsid w:val="00B94985"/>
    <w:rsid w:val="00BB235D"/>
    <w:rsid w:val="00BB67D2"/>
    <w:rsid w:val="00BE278D"/>
    <w:rsid w:val="00BF167B"/>
    <w:rsid w:val="00C20F7A"/>
    <w:rsid w:val="00C5097E"/>
    <w:rsid w:val="00C745B1"/>
    <w:rsid w:val="00C84A17"/>
    <w:rsid w:val="00CA567A"/>
    <w:rsid w:val="00CC128C"/>
    <w:rsid w:val="00D15C24"/>
    <w:rsid w:val="00D33692"/>
    <w:rsid w:val="00D82205"/>
    <w:rsid w:val="00D91BE6"/>
    <w:rsid w:val="00D97910"/>
    <w:rsid w:val="00DA3CA0"/>
    <w:rsid w:val="00DD5EEA"/>
    <w:rsid w:val="00E0212B"/>
    <w:rsid w:val="00E24841"/>
    <w:rsid w:val="00E317A1"/>
    <w:rsid w:val="00E716AE"/>
    <w:rsid w:val="00E76BB1"/>
    <w:rsid w:val="00EE2E06"/>
    <w:rsid w:val="00F0208C"/>
    <w:rsid w:val="00F10895"/>
    <w:rsid w:val="00F22B56"/>
    <w:rsid w:val="00F25EE9"/>
    <w:rsid w:val="00F27172"/>
    <w:rsid w:val="00F73C05"/>
    <w:rsid w:val="00F96934"/>
    <w:rsid w:val="00FB1C37"/>
    <w:rsid w:val="00FD5F03"/>
    <w:rsid w:val="00FE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2D2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8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56</Words>
  <Characters>3744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tacey</dc:creator>
  <cp:keywords/>
  <dc:description/>
  <cp:lastModifiedBy>Nicholas Stacey</cp:lastModifiedBy>
  <cp:revision>3</cp:revision>
  <cp:lastPrinted>2017-05-15T10:28:00Z</cp:lastPrinted>
  <dcterms:created xsi:type="dcterms:W3CDTF">2017-04-19T10:59:00Z</dcterms:created>
  <dcterms:modified xsi:type="dcterms:W3CDTF">2017-05-16T14:55:00Z</dcterms:modified>
</cp:coreProperties>
</file>